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8CFF7" w14:textId="0BD00EBD" w:rsidR="006953FB" w:rsidRPr="004C5B3C" w:rsidRDefault="006953FB" w:rsidP="006953FB">
      <w:pPr>
        <w:rPr>
          <w:rFonts w:ascii="Times New Roman" w:hAnsi="Times New Roman" w:cs="Times New Roman"/>
          <w:sz w:val="24"/>
          <w:szCs w:val="24"/>
        </w:rPr>
      </w:pPr>
      <w:r w:rsidRPr="004C5B3C">
        <w:rPr>
          <w:rFonts w:ascii="Times New Roman" w:hAnsi="Times New Roman" w:cs="Times New Roman"/>
          <w:b/>
          <w:sz w:val="24"/>
          <w:szCs w:val="24"/>
        </w:rPr>
        <w:t>Table S</w:t>
      </w:r>
      <w:r w:rsidR="0084291F">
        <w:rPr>
          <w:rFonts w:ascii="Times New Roman" w:hAnsi="Times New Roman" w:cs="Times New Roman"/>
          <w:b/>
          <w:sz w:val="24"/>
          <w:szCs w:val="24"/>
        </w:rPr>
        <w:t>6</w:t>
      </w:r>
      <w:r w:rsidRPr="004C5B3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C5B3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661D9CA" w14:textId="35785A74" w:rsidR="006953FB" w:rsidRPr="00826721" w:rsidRDefault="00C57779" w:rsidP="006953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formation of antibodie</w:t>
      </w:r>
      <w:r w:rsidR="006953FB" w:rsidRPr="004C5B3C">
        <w:rPr>
          <w:rFonts w:ascii="Times New Roman" w:hAnsi="Times New Roman" w:cs="Times New Roman" w:hint="eastAsia"/>
          <w:sz w:val="24"/>
          <w:szCs w:val="24"/>
        </w:rPr>
        <w:t>s used in this study.</w:t>
      </w: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1482"/>
        <w:gridCol w:w="1127"/>
        <w:gridCol w:w="1278"/>
        <w:gridCol w:w="1354"/>
      </w:tblGrid>
      <w:tr w:rsidR="008B2999" w:rsidRPr="003E5999" w14:paraId="1EE58CB7" w14:textId="77777777" w:rsidTr="009B0843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3F7" w14:textId="14DD37DD" w:rsidR="008B2999" w:rsidRPr="00770A5D" w:rsidRDefault="008B2999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</w:t>
            </w: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69A49F16" w14:textId="70861CEB" w:rsidR="008B2999" w:rsidRDefault="009B0843" w:rsidP="00FC7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A333" w14:textId="0C87D957" w:rsidR="008B2999" w:rsidRPr="00770A5D" w:rsidRDefault="008B2999" w:rsidP="00FC7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29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talo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4F23C71" w14:textId="3CF5F450" w:rsidR="008B2999" w:rsidRPr="00770A5D" w:rsidRDefault="008B2999" w:rsidP="00FC7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ution ratio</w:t>
            </w:r>
          </w:p>
        </w:tc>
      </w:tr>
      <w:tr w:rsidR="008B2999" w:rsidRPr="003E5999" w14:paraId="70689CBD" w14:textId="77777777" w:rsidTr="009B0843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C34A" w14:textId="1ABC2F5C" w:rsidR="008B2999" w:rsidRPr="006953FB" w:rsidRDefault="008B2999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DDBA80" w14:textId="3BFB4708" w:rsidR="008B2999" w:rsidRPr="006953FB" w:rsidRDefault="009B0843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9B97C" w14:textId="457ABAB0" w:rsidR="008B2999" w:rsidRPr="006953FB" w:rsidRDefault="009B0843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004-1-I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61958" w14:textId="163023FB" w:rsidR="008B2999" w:rsidRPr="006953FB" w:rsidRDefault="009B0843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5000</w:t>
            </w:r>
          </w:p>
        </w:tc>
      </w:tr>
      <w:tr w:rsidR="008B2999" w:rsidRPr="003E5999" w14:paraId="3B7EE4C8" w14:textId="77777777" w:rsidTr="009B084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A4A" w14:textId="492F008E" w:rsidR="008B2999" w:rsidRPr="006953FB" w:rsidRDefault="008B2999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1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0226B" w14:textId="0A4289CA" w:rsidR="008B2999" w:rsidRDefault="009B0843" w:rsidP="009B08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bk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DFE" w14:textId="002D4D0B" w:rsidR="008B2999" w:rsidRPr="006953FB" w:rsidRDefault="009B0843" w:rsidP="009B08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55E2" w14:textId="1D14F6CC" w:rsidR="008B2999" w:rsidRPr="006953FB" w:rsidRDefault="009B0843" w:rsidP="009B08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10000</w:t>
            </w:r>
          </w:p>
        </w:tc>
      </w:tr>
      <w:tr w:rsidR="008B2999" w:rsidRPr="003E5999" w14:paraId="5426CDFE" w14:textId="77777777" w:rsidTr="009B084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915F" w14:textId="72311CEB" w:rsidR="008B2999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FA482" w14:textId="760C4C53" w:rsidR="008B2999" w:rsidRPr="008B2999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AC6C" w14:textId="0C0529C2" w:rsidR="008B2999" w:rsidRPr="00004DFA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66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8CF1" w14:textId="14B2D96D" w:rsidR="008B2999" w:rsidRPr="00004DFA" w:rsidRDefault="009B0843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3000</w:t>
            </w:r>
          </w:p>
        </w:tc>
      </w:tr>
      <w:tr w:rsidR="008B2999" w:rsidRPr="003E5999" w14:paraId="34477427" w14:textId="77777777" w:rsidTr="009B084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2FBE" w14:textId="0FBFED43" w:rsidR="008B2999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C57DA" w14:textId="21825AE7" w:rsidR="008B2999" w:rsidRPr="00004DFA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427E" w14:textId="16D6F19A" w:rsidR="008B2999" w:rsidRPr="00004DFA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74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DE00" w14:textId="0476E8D2" w:rsidR="008B2999" w:rsidRPr="00004DFA" w:rsidRDefault="009B0843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4000</w:t>
            </w:r>
          </w:p>
        </w:tc>
      </w:tr>
      <w:tr w:rsidR="008B2999" w:rsidRPr="003E5999" w14:paraId="40035BBB" w14:textId="77777777" w:rsidTr="009B084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6402" w14:textId="77C2342C" w:rsidR="008B2999" w:rsidRPr="006953FB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EC93F" w14:textId="20E62078" w:rsidR="008B2999" w:rsidRPr="00004DFA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56F9" w14:textId="4EEE79F4" w:rsidR="008B2999" w:rsidRPr="006953FB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50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7BC8" w14:textId="0EC4E193" w:rsidR="008B2999" w:rsidRPr="006953FB" w:rsidRDefault="009B0843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1500</w:t>
            </w:r>
          </w:p>
        </w:tc>
      </w:tr>
      <w:tr w:rsidR="008B2999" w:rsidRPr="003E5999" w14:paraId="19E03223" w14:textId="77777777" w:rsidTr="009B084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E035" w14:textId="00C959C8" w:rsidR="008B2999" w:rsidRPr="006953FB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3DE93" w14:textId="37785930" w:rsidR="008B2999" w:rsidRPr="00004DFA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FFA2" w14:textId="7A99B57F" w:rsidR="008B2999" w:rsidRPr="006953FB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44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D467" w14:textId="5A79507A" w:rsidR="008B2999" w:rsidRPr="006953FB" w:rsidRDefault="009B0843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1000</w:t>
            </w:r>
          </w:p>
        </w:tc>
      </w:tr>
      <w:tr w:rsidR="008B2999" w:rsidRPr="003E5999" w14:paraId="1316B1E4" w14:textId="77777777" w:rsidTr="009B084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5BE1" w14:textId="5DE02907" w:rsidR="008B2999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A5C43" w14:textId="39CDCF03" w:rsidR="008B2999" w:rsidRPr="00004DFA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9D48" w14:textId="16B8516A" w:rsidR="008B2999" w:rsidRPr="006953FB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333333"/>
                <w:sz w:val="18"/>
                <w:szCs w:val="18"/>
                <w:shd w:val="clear" w:color="auto" w:fill="FFFFFF"/>
              </w:rPr>
              <w:t>A19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A520" w14:textId="7D4F5B99" w:rsidR="008B2999" w:rsidRPr="006953FB" w:rsidRDefault="009B0843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2000</w:t>
            </w:r>
          </w:p>
        </w:tc>
      </w:tr>
      <w:tr w:rsidR="008B2999" w:rsidRPr="003E5999" w14:paraId="5F077DA9" w14:textId="77777777" w:rsidTr="009B084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F916" w14:textId="0BF1F187" w:rsidR="008B2999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74F2D" w14:textId="57BC1C80" w:rsidR="008B2999" w:rsidRPr="007B4D92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 Cr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CA55" w14:textId="68F39AA5" w:rsidR="008B2999" w:rsidRPr="006953FB" w:rsidRDefault="008B2999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-37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1D21" w14:textId="2B8B0C0A" w:rsidR="008B2999" w:rsidRPr="006953FB" w:rsidRDefault="009B0843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1000</w:t>
            </w:r>
          </w:p>
        </w:tc>
      </w:tr>
      <w:tr w:rsidR="008B2999" w:rsidRPr="003E5999" w14:paraId="0CBDE1F0" w14:textId="77777777" w:rsidTr="009B084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A844C4" w14:textId="287AC3CD" w:rsidR="008B2999" w:rsidRDefault="008B2999" w:rsidP="003B61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16EB6" w14:textId="353AC33F" w:rsidR="008B2999" w:rsidRPr="006953FB" w:rsidRDefault="008B2999" w:rsidP="003B61A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62F0DE" w14:textId="75442242" w:rsidR="008B2999" w:rsidRPr="00EB1457" w:rsidRDefault="008B2999" w:rsidP="003B61A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9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87-1-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BF2A13" w14:textId="240EEBE7" w:rsidR="008B2999" w:rsidRPr="00EB1457" w:rsidRDefault="009B0843" w:rsidP="003B61A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5000</w:t>
            </w:r>
          </w:p>
        </w:tc>
      </w:tr>
    </w:tbl>
    <w:p w14:paraId="555EB74B" w14:textId="77777777" w:rsidR="00F165BE" w:rsidRDefault="00F165BE"/>
    <w:sectPr w:rsidR="00F165BE" w:rsidSect="006953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7A6B6" w14:textId="77777777" w:rsidR="004A77F2" w:rsidRDefault="004A77F2" w:rsidP="006953FB">
      <w:r>
        <w:separator/>
      </w:r>
    </w:p>
  </w:endnote>
  <w:endnote w:type="continuationSeparator" w:id="0">
    <w:p w14:paraId="603A78E2" w14:textId="77777777" w:rsidR="004A77F2" w:rsidRDefault="004A77F2" w:rsidP="00695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38A85" w14:textId="77777777" w:rsidR="004A77F2" w:rsidRDefault="004A77F2" w:rsidP="006953FB">
      <w:r>
        <w:separator/>
      </w:r>
    </w:p>
  </w:footnote>
  <w:footnote w:type="continuationSeparator" w:id="0">
    <w:p w14:paraId="649DC2AF" w14:textId="77777777" w:rsidR="004A77F2" w:rsidRDefault="004A77F2" w:rsidP="00695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06"/>
    <w:rsid w:val="00004DFA"/>
    <w:rsid w:val="00022E0B"/>
    <w:rsid w:val="0004402C"/>
    <w:rsid w:val="000D357E"/>
    <w:rsid w:val="00141E31"/>
    <w:rsid w:val="00210255"/>
    <w:rsid w:val="00251897"/>
    <w:rsid w:val="00357A31"/>
    <w:rsid w:val="003B61AB"/>
    <w:rsid w:val="004135A0"/>
    <w:rsid w:val="004455A6"/>
    <w:rsid w:val="004A77F2"/>
    <w:rsid w:val="004F64A0"/>
    <w:rsid w:val="005331C2"/>
    <w:rsid w:val="00591357"/>
    <w:rsid w:val="00686291"/>
    <w:rsid w:val="006953FB"/>
    <w:rsid w:val="006C5765"/>
    <w:rsid w:val="007356FE"/>
    <w:rsid w:val="00752EAA"/>
    <w:rsid w:val="00775A58"/>
    <w:rsid w:val="00777755"/>
    <w:rsid w:val="0078626D"/>
    <w:rsid w:val="007B4D92"/>
    <w:rsid w:val="007D75C0"/>
    <w:rsid w:val="007F5CCB"/>
    <w:rsid w:val="0081047F"/>
    <w:rsid w:val="00826721"/>
    <w:rsid w:val="0084291F"/>
    <w:rsid w:val="008912C2"/>
    <w:rsid w:val="008B2999"/>
    <w:rsid w:val="0090089A"/>
    <w:rsid w:val="0096488D"/>
    <w:rsid w:val="009B0843"/>
    <w:rsid w:val="009E51B1"/>
    <w:rsid w:val="00A74B06"/>
    <w:rsid w:val="00A90F4B"/>
    <w:rsid w:val="00AA0306"/>
    <w:rsid w:val="00B24FDB"/>
    <w:rsid w:val="00B461D0"/>
    <w:rsid w:val="00BA38F4"/>
    <w:rsid w:val="00C57779"/>
    <w:rsid w:val="00D33B7C"/>
    <w:rsid w:val="00E26ABD"/>
    <w:rsid w:val="00E7230D"/>
    <w:rsid w:val="00EA0821"/>
    <w:rsid w:val="00EB1457"/>
    <w:rsid w:val="00EB37B4"/>
    <w:rsid w:val="00F165BE"/>
    <w:rsid w:val="00F55FA4"/>
    <w:rsid w:val="00FB70EB"/>
    <w:rsid w:val="00FC7B74"/>
    <w:rsid w:val="00FD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7D2BD"/>
  <w15:chartTrackingRefBased/>
  <w15:docId w15:val="{F03CD717-0D8D-43F5-A25C-039C1C6C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3FB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7B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C7B7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ss77@163.com</dc:creator>
  <cp:keywords/>
  <dc:description/>
  <cp:lastModifiedBy>Qin Shanshan</cp:lastModifiedBy>
  <cp:revision>29</cp:revision>
  <dcterms:created xsi:type="dcterms:W3CDTF">2020-11-11T09:02:00Z</dcterms:created>
  <dcterms:modified xsi:type="dcterms:W3CDTF">2021-05-12T01:45:00Z</dcterms:modified>
</cp:coreProperties>
</file>